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3.</w:t>
      </w:r>
      <w:r>
        <w:rPr/>
        <w:t xml:space="preserve"> Characteristics of the included studies</w:t>
      </w:r>
    </w:p>
    <w:tbl>
      <w:tblPr>
        <w:tblW w:w="140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2"/>
        <w:gridCol w:w="954"/>
        <w:gridCol w:w="783"/>
        <w:gridCol w:w="1199"/>
        <w:gridCol w:w="933"/>
        <w:gridCol w:w="1467"/>
        <w:gridCol w:w="1411"/>
        <w:gridCol w:w="1150"/>
        <w:gridCol w:w="934"/>
        <w:gridCol w:w="1198"/>
        <w:gridCol w:w="1883"/>
      </w:tblGrid>
      <w:tr>
        <w:trPr>
          <w:trHeight w:val="1003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.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ting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ign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period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ge ±SD or (range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/vivax cases 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malaria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P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μl)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arks</w:t>
            </w:r>
          </w:p>
        </w:tc>
      </w:tr>
      <w:tr>
        <w:trPr>
          <w:trHeight w:val="641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 2004-12/2012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g 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5 yr 60.3%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21/195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λ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V vs UF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s non- malaria; mortality</w:t>
            </w:r>
          </w:p>
        </w:tc>
      </w:tr>
      <w:tr>
        <w:trPr>
          <w:trHeight w:val="641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008-12/2010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% :&lt;10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6/38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 ,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 ML,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dvP8585;Arial Unicode MS" w:cs="Times New Roman" w:ascii="Times New Roman" w:hAnsi="Times New Roman"/>
                <w:sz w:val="20"/>
                <w:szCs w:val="20"/>
                <w:lang w:val="en-MY" w:eastAsia="en-MY"/>
              </w:rPr>
              <w:t>-</w:t>
            </w:r>
          </w:p>
        </w:tc>
      </w:tr>
      <w:tr>
        <w:trPr>
          <w:trHeight w:val="641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D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011-9/201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3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± 14.6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/107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 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MD, S,V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734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006-10/2006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7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-60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/86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 &amp; 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710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D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-2013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m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2-33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8/673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 &amp; PC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%)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ve surveill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-2013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-60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/231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efined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cutoff level for TCP grades </w:t>
            </w:r>
          </w:p>
        </w:tc>
      </w:tr>
      <w:tr>
        <w:trPr>
          <w:trHeight w:val="541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 010-10/201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-4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/43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 &amp; 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 Pk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malaria ,SV;UV</w:t>
            </w:r>
          </w:p>
        </w:tc>
      </w:tr>
      <w:tr>
        <w:trPr>
          <w:trHeight w:val="659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 ±13.6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35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 &amp; 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P vs non-TCP; </w:t>
            </w:r>
          </w:p>
        </w:tc>
      </w:tr>
      <w:tr>
        <w:trPr>
          <w:trHeight w:val="417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tro 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11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01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5-85) 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/54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1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4-37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/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right="56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der Rx(50 healthy control)</w:t>
            </w:r>
          </w:p>
        </w:tc>
      </w:tr>
      <w:tr>
        <w:trPr>
          <w:trHeight w:val="61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001-6/200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-70 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9/646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malaria</w:t>
            </w:r>
          </w:p>
        </w:tc>
      </w:tr>
      <w:tr>
        <w:trPr>
          <w:trHeight w:val="861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010-4/2010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-66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3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: 16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 deaths with bleeding</w:t>
            </w:r>
          </w:p>
        </w:tc>
      </w:tr>
      <w:tr>
        <w:trPr>
          <w:trHeight w:val="858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011-11/2013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m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6-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8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 &amp; 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88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004 –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004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1-43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/85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 vs mix</w:t>
            </w:r>
          </w:p>
        </w:tc>
      </w:tr>
      <w:tr>
        <w:trPr>
          <w:trHeight w:val="688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12-12/2012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 ±3.5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47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/Uf</w:t>
            </w:r>
          </w:p>
        </w:tc>
      </w:tr>
      <w:tr>
        <w:trPr>
          <w:trHeight w:val="574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013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013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8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12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 &amp; 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;12:SV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MY" w:eastAsia="en-MY"/>
              </w:rPr>
              <w:t>non-infected (n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MY" w:eastAsia="en-MY"/>
              </w:rPr>
              <w:t>50), non-severe (n12) severe (n=12</w:t>
            </w:r>
          </w:p>
        </w:tc>
      </w:tr>
      <w:tr>
        <w:trPr>
          <w:trHeight w:val="574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s 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007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 201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 ± 8.3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/16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 vs mix</w:t>
            </w:r>
          </w:p>
        </w:tc>
      </w:tr>
      <w:tr>
        <w:trPr>
          <w:trHeight w:val="645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 ±14.2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3/973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 vs mi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0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2008-12/2008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% 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 yr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35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</w:t>
            </w:r>
          </w:p>
        </w:tc>
      </w:tr>
      <w:tr>
        <w:trPr>
          <w:trHeight w:val="106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008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010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/39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</w:t>
            </w:r>
          </w:p>
        </w:tc>
      </w:tr>
      <w:tr>
        <w:trPr>
          <w:trHeight w:val="106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dia &amp; Saudi Arab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-2013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tly children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/106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6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000-8/2006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 ±11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-60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/55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L. MD 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:non-malaria /healthy control</w:t>
            </w:r>
          </w:p>
        </w:tc>
      </w:tr>
      <w:tr>
        <w:trPr>
          <w:trHeight w:val="106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003-12/2005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%**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± 11.7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1/456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Pv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MD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, SV (n=40)</w:t>
            </w:r>
          </w:p>
        </w:tc>
      </w:tr>
      <w:tr>
        <w:trPr>
          <w:trHeight w:val="106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007-11/2008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ren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/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/103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 vs U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150/303</w:t>
            </w:r>
          </w:p>
        </w:tc>
      </w:tr>
      <w:tr>
        <w:trPr>
          <w:trHeight w:val="106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07-7/2008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4/46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6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2011-12/201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-60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L 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atients</w:t>
            </w:r>
          </w:p>
        </w:tc>
      </w:tr>
      <w:tr>
        <w:trPr>
          <w:trHeight w:val="106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07-12/2008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9/221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 vs Sf</w:t>
            </w:r>
          </w:p>
        </w:tc>
      </w:tr>
      <w:tr>
        <w:trPr>
          <w:trHeight w:val="106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09-12/2009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-36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3/351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estimate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s non-mala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1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05-12/2009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 ± 14.7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/3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, V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98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3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 ± 14.7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/186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V</w:t>
            </w:r>
          </w:p>
        </w:tc>
      </w:tr>
      <w:tr>
        <w:trPr>
          <w:trHeight w:val="698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009-10/2009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0/338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00K 68%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r antimalarial Rx</w:t>
            </w:r>
          </w:p>
        </w:tc>
      </w:tr>
      <w:tr>
        <w:trPr>
          <w:trHeight w:val="608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dan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009-12/201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9± 2.4 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18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 M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</w:t>
            </w:r>
          </w:p>
        </w:tc>
      </w:tr>
      <w:tr>
        <w:trPr>
          <w:trHeight w:val="1014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</w:rPr>
              <w:t>46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G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sp, 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006-12/2009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(26-61) M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-10 yr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/27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 vs Sf</w:t>
            </w:r>
          </w:p>
        </w:tc>
      </w:tr>
      <w:tr>
        <w:trPr>
          <w:trHeight w:val="861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2007; 2005-2010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9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9± 16.6 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2/311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M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,V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ge of 610 out of total 862 pts</w:t>
            </w:r>
          </w:p>
        </w:tc>
      </w:tr>
      <w:tr>
        <w:trPr>
          <w:trHeight w:val="580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09-12/2009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.5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/97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 /RC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56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9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6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 ±7.4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/24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 &lt;150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9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3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 ±11.2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8/30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0:UV; 60:SV; </w:t>
            </w:r>
            <w:r>
              <w:rPr>
                <w:rFonts w:cs="Times New Roman" w:ascii="Times New Roman" w:hAnsi="Times New Roman"/>
                <w:sz w:val="20"/>
                <w:szCs w:val="20"/>
                <w:lang w:val="en-MY" w:eastAsia="en-MY"/>
              </w:rPr>
              <w:t>888pt bleed</w:t>
            </w:r>
          </w:p>
        </w:tc>
      </w:tr>
      <w:tr>
        <w:trPr>
          <w:trHeight w:val="735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2010-1/201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9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/488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20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tro 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10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010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8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7 ±14.85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/213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L MD 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34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tro 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996-12/1999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m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-77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/101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0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004-4/2008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%: &gt;9/12-m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/102  &lt;3mo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0/668  infants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;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 vs mix</w:t>
            </w:r>
          </w:p>
        </w:tc>
      </w:tr>
      <w:tr>
        <w:trPr>
          <w:trHeight w:val="50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re, 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13-6/2014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.15% 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6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inly 21-30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/65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8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006-12/2006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.2± 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2-60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/10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gnancy excluded </w:t>
            </w:r>
          </w:p>
        </w:tc>
      </w:tr>
      <w:tr>
        <w:trPr>
          <w:trHeight w:val="63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09-12/201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m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-45.2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/182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, ML,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sma samples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UV; 82:SV;100: healthy</w:t>
            </w:r>
          </w:p>
        </w:tc>
      </w:tr>
      <w:tr>
        <w:trPr>
          <w:trHeight w:val="537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09-12/201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%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1±13.14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/172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efined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 spontaneous bleedin</w:t>
            </w:r>
          </w:p>
        </w:tc>
      </w:tr>
      <w:tr>
        <w:trPr>
          <w:trHeight w:val="79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5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22-38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47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</w:t>
            </w:r>
          </w:p>
        </w:tc>
      </w:tr>
      <w:tr>
        <w:trPr>
          <w:trHeight w:val="612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2011-3/2012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/90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MD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,V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:SV</w:t>
            </w:r>
          </w:p>
        </w:tc>
      </w:tr>
      <w:tr>
        <w:trPr>
          <w:trHeight w:val="75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s  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004-7/2006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 (all adults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/6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BC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n, ML, MD, S 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 vs UV</w:t>
            </w:r>
          </w:p>
        </w:tc>
      </w:tr>
      <w:tr>
        <w:trPr>
          <w:trHeight w:val="714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tro 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2009-9/2009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 ± 3.7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/108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:39% of SV</w:t>
            </w:r>
          </w:p>
        </w:tc>
      </w:tr>
      <w:tr>
        <w:trPr>
          <w:trHeight w:val="714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 &amp; 2010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/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6/1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, PCR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25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010-11/2012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md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-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/61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L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70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yr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-17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8% U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/45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</w:t>
            </w:r>
          </w:p>
        </w:tc>
      </w:tr>
      <w:tr>
        <w:trPr>
          <w:trHeight w:val="473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998-9/2001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±16.7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44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P 75%</w:t>
            </w:r>
          </w:p>
        </w:tc>
      </w:tr>
      <w:tr>
        <w:trPr>
          <w:trHeight w:val="827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008-8/2008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% 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8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74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x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V </w:t>
            </w:r>
          </w:p>
        </w:tc>
      </w:tr>
      <w:tr>
        <w:trPr>
          <w:trHeight w:val="626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2008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/63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 day 0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 28</w:t>
            </w:r>
          </w:p>
        </w:tc>
      </w:tr>
      <w:tr>
        <w:trPr>
          <w:trHeight w:val="630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003-8/2005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% 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1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/85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T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 MD, 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 vs UF</w:t>
            </w:r>
          </w:p>
        </w:tc>
      </w:tr>
      <w:tr>
        <w:trPr>
          <w:trHeight w:val="630" w:hRule="exact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th</w:t>
            </w:r>
          </w:p>
        </w:tc>
        <w:tc>
          <w:tcPr>
            <w:tcW w:w="9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%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-70)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/15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F</w:t>
            </w:r>
          </w:p>
        </w:tc>
        <w:tc>
          <w:tcPr>
            <w:tcW w:w="9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ly</w:t>
            </w:r>
          </w:p>
        </w:tc>
        <w:tc>
          <w:tcPr>
            <w:tcW w:w="1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,MD,S</w:t>
            </w:r>
          </w:p>
        </w:tc>
        <w:tc>
          <w:tcPr>
            <w:tcW w:w="1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0"/>
          <w:szCs w:val="20"/>
        </w:rPr>
        <w:t>a: % of total vivax malaria;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b: for patients with TCP ; c: per µl; d: for population-based study; e: vivax malaria for the year 2009; f: PCR confirmed vivax malaria; g: based on total malaria cases; *from another source;**for severe malaria; ***for uncomplicated group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λ</w:t>
      </w:r>
      <w:r>
        <w:rPr>
          <w:rFonts w:cs="Times New Roman" w:ascii="Times New Roman" w:hAnsi="Times New Roman"/>
          <w:sz w:val="20"/>
          <w:szCs w:val="20"/>
        </w:rPr>
        <w:t xml:space="preserve"> : based on inpatients &amp; outpatients events; b/f-after: before and after treatment of malaria; CC: case-control; CS: cross-sectional study; Eth: ethinicity ;G1: grade 1; HC: health centre; hos: hospital based study; h/o travel: history of recent travelling to malaria endemic country; hypo: hypoendemic; mean: mean platelet counts; MD: moderate thrombocytopaenia ; ML : mild thrombocytopaenia;  mth: months;national: nationality; nurs’: nursing home; OPD: outpatient department; Pk:</w:t>
      </w:r>
      <w:r>
        <w:rPr>
          <w:rFonts w:cs="Times New Roman" w:ascii="Times New Roman" w:hAnsi="Times New Roman"/>
          <w:i/>
          <w:sz w:val="20"/>
          <w:szCs w:val="20"/>
        </w:rPr>
        <w:t>Plasmodium Knowlesi</w:t>
      </w:r>
      <w:r>
        <w:rPr>
          <w:rFonts w:cs="Times New Roman" w:ascii="Times New Roman" w:hAnsi="Times New Roman"/>
          <w:sz w:val="20"/>
          <w:szCs w:val="20"/>
        </w:rPr>
        <w:t>; pop: population; pros: prospective study, Retro: retrospective study; 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 care:  tertiary care center; S: severe thrombocytopaenia; SV: severe vivax malaria; TBF thick &amp; thin blood film; U5: under 5 year old; UF:uncomplicated falciparum malaria; UV: uncomplicated vivax malaria; VS: very sever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Optima LT St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Optima LT Std;Optima LT Std" w:hAnsi="Optima LT Std;Optima LT Std" w:eastAsia="Calibri" w:cs="Optima LT Std;Optima LT Std"/>
      <w:color w:val="000000"/>
      <w:sz w:val="24"/>
      <w:szCs w:val="24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8:05:00Z</dcterms:created>
  <dc:creator>Cho Naing</dc:creator>
  <dc:description/>
  <cp:keywords/>
  <dc:language>en-US</dc:language>
  <cp:lastModifiedBy>Cho Naing</cp:lastModifiedBy>
  <cp:lastPrinted>2017-08-01T13:34:00Z</cp:lastPrinted>
  <dcterms:modified xsi:type="dcterms:W3CDTF">2017-10-23T08:05:00Z</dcterms:modified>
  <cp:revision>2</cp:revision>
  <dc:subject/>
  <dc:title/>
</cp:coreProperties>
</file>